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45AF35" w14:textId="77777777" w:rsidR="00391B79" w:rsidRDefault="00391B79" w:rsidP="004051E1">
      <w:pPr>
        <w:pStyle w:val="Kop2"/>
        <w:spacing w:line="360" w:lineRule="auto"/>
        <w:rPr>
          <w:lang w:val="nl-NL"/>
        </w:rPr>
      </w:pPr>
    </w:p>
    <w:p w14:paraId="5C514B54" w14:textId="68EE692E" w:rsidR="00FA4656" w:rsidRDefault="00FA4656" w:rsidP="00FA4656">
      <w:pPr>
        <w:pStyle w:val="Geenafstand"/>
        <w:spacing w:line="360" w:lineRule="auto"/>
        <w:rPr>
          <w:b/>
          <w:sz w:val="30"/>
          <w:szCs w:val="30"/>
        </w:rPr>
      </w:pPr>
      <w:r>
        <w:rPr>
          <w:b/>
          <w:sz w:val="30"/>
          <w:szCs w:val="30"/>
        </w:rPr>
        <w:t>Supplementary Data 1</w:t>
      </w:r>
    </w:p>
    <w:p w14:paraId="2EEF0205" w14:textId="77777777" w:rsidR="00FA4656" w:rsidRDefault="00FA4656" w:rsidP="004051E1">
      <w:pPr>
        <w:pStyle w:val="Geenafstand"/>
        <w:spacing w:line="360" w:lineRule="auto"/>
        <w:rPr>
          <w:b/>
          <w:sz w:val="30"/>
          <w:szCs w:val="30"/>
        </w:rPr>
      </w:pPr>
    </w:p>
    <w:p w14:paraId="22F11CF6" w14:textId="7D2F9036" w:rsidR="00911F45" w:rsidRPr="003E1391" w:rsidRDefault="00911F45" w:rsidP="004051E1">
      <w:pPr>
        <w:pStyle w:val="Geenafstand"/>
        <w:spacing w:line="360" w:lineRule="auto"/>
        <w:rPr>
          <w:b/>
          <w:sz w:val="30"/>
          <w:szCs w:val="30"/>
        </w:rPr>
      </w:pPr>
      <w:r w:rsidRPr="003E1391">
        <w:rPr>
          <w:b/>
          <w:sz w:val="30"/>
          <w:szCs w:val="30"/>
        </w:rPr>
        <w:t>Questionnaire</w:t>
      </w:r>
      <w:r w:rsidR="007F2B98">
        <w:rPr>
          <w:b/>
          <w:sz w:val="30"/>
          <w:szCs w:val="30"/>
        </w:rPr>
        <w:t>:</w:t>
      </w:r>
      <w:r w:rsidRPr="003E1391">
        <w:rPr>
          <w:b/>
          <w:sz w:val="30"/>
          <w:szCs w:val="30"/>
        </w:rPr>
        <w:t xml:space="preserve"> Facilitators and Barriers for </w:t>
      </w:r>
      <w:r>
        <w:rPr>
          <w:b/>
          <w:sz w:val="30"/>
          <w:szCs w:val="30"/>
        </w:rPr>
        <w:t>patients</w:t>
      </w:r>
      <w:r w:rsidRPr="003E1391">
        <w:rPr>
          <w:b/>
          <w:sz w:val="30"/>
          <w:szCs w:val="30"/>
        </w:rPr>
        <w:t xml:space="preserve"> implementing </w:t>
      </w:r>
      <w:r w:rsidR="001C658F">
        <w:rPr>
          <w:b/>
          <w:sz w:val="30"/>
          <w:szCs w:val="30"/>
        </w:rPr>
        <w:t xml:space="preserve">home-based monitoring </w:t>
      </w:r>
    </w:p>
    <w:p w14:paraId="16F0E036" w14:textId="23C287A4" w:rsidR="00911F45" w:rsidRDefault="00911F45" w:rsidP="004051E1">
      <w:pPr>
        <w:pStyle w:val="Geenafstand"/>
        <w:spacing w:line="360" w:lineRule="auto"/>
      </w:pPr>
      <w:r w:rsidRPr="0000528E">
        <w:t>Currently</w:t>
      </w:r>
      <w:r w:rsidRPr="0000528E">
        <w:rPr>
          <w:b/>
        </w:rPr>
        <w:t xml:space="preserve"> </w:t>
      </w:r>
      <w:r w:rsidRPr="0000528E">
        <w:t>the ANTARCTICA-2 study is an ongoing trial comparing</w:t>
      </w:r>
      <w:r>
        <w:t xml:space="preserve"> the (cost-)effectiveness of</w:t>
      </w:r>
      <w:r w:rsidRPr="0000528E">
        <w:t xml:space="preserve"> home-based monitoring of the ovulation with hospital-based monitoring of the ovulation</w:t>
      </w:r>
      <w:r>
        <w:t xml:space="preserve"> in order to time FET in IVF. </w:t>
      </w:r>
      <w:r w:rsidRPr="0000528E">
        <w:t>This study is conducted in 22 sites in the Netherla</w:t>
      </w:r>
      <w:bookmarkStart w:id="0" w:name="_GoBack"/>
      <w:bookmarkEnd w:id="0"/>
      <w:r w:rsidRPr="0000528E">
        <w:t xml:space="preserve">nds and is now </w:t>
      </w:r>
      <w:r>
        <w:t xml:space="preserve">in the last phase of inclusion. With this questionnaire we want to gain more insight in the implementation process of the use of </w:t>
      </w:r>
      <w:r w:rsidR="00CC2423" w:rsidRPr="0000528E">
        <w:t>home-based monitoring</w:t>
      </w:r>
      <w:r>
        <w:t>. We highly appreciate your help!</w:t>
      </w:r>
    </w:p>
    <w:p w14:paraId="7DC8FF25" w14:textId="77777777" w:rsidR="00911F45" w:rsidRPr="00911F45" w:rsidRDefault="00911F45" w:rsidP="004051E1">
      <w:pPr>
        <w:pStyle w:val="Geenafstand"/>
        <w:spacing w:line="360" w:lineRule="auto"/>
      </w:pPr>
    </w:p>
    <w:p w14:paraId="69BD0B55" w14:textId="3C14E0C0" w:rsidR="00E35D75" w:rsidRPr="00E35D75" w:rsidRDefault="00E35D75" w:rsidP="004051E1">
      <w:pPr>
        <w:pStyle w:val="Geenafstand"/>
        <w:spacing w:line="360" w:lineRule="auto"/>
        <w:rPr>
          <w:b/>
        </w:rPr>
      </w:pPr>
      <w:r w:rsidRPr="00E35D75">
        <w:rPr>
          <w:b/>
        </w:rPr>
        <w:t>Facilitators and barriers for patients</w:t>
      </w:r>
    </w:p>
    <w:p w14:paraId="70D466A1" w14:textId="7BF8CF81" w:rsidR="00E35D75" w:rsidRPr="00216361" w:rsidRDefault="00E35D75" w:rsidP="004051E1">
      <w:pPr>
        <w:pStyle w:val="Geenafstand"/>
        <w:spacing w:line="360" w:lineRule="auto"/>
      </w:pPr>
      <w:r>
        <w:t xml:space="preserve">Implementation of </w:t>
      </w:r>
      <w:r w:rsidRPr="0000528E">
        <w:t>home-based monitoring</w:t>
      </w:r>
      <w:r>
        <w:t xml:space="preserve"> may result in the following facilitators and barriers for patients. </w:t>
      </w:r>
      <w:r w:rsidRPr="003E1391">
        <w:t>How important</w:t>
      </w:r>
      <w:r>
        <w:t xml:space="preserve"> do you rate the following factors </w:t>
      </w:r>
      <w:r w:rsidRPr="003E1391">
        <w:t>on a scale of 1 (not important at all) to 10 (highly important)</w:t>
      </w:r>
      <w:r>
        <w:t xml:space="preserve"> during FET in the natural cycle?</w:t>
      </w:r>
      <w:r>
        <w:br/>
      </w:r>
      <w:r>
        <w:br/>
      </w:r>
      <w:r w:rsidRPr="00216361">
        <w:t xml:space="preserve">Factor 1: </w:t>
      </w:r>
      <w:r w:rsidR="00216361" w:rsidRPr="00216361">
        <w:t xml:space="preserve">How important do you value the risk of </w:t>
      </w:r>
      <w:r w:rsidR="00216361">
        <w:t>missing the ovulation during your FET-cycle?</w:t>
      </w:r>
    </w:p>
    <w:p w14:paraId="79E64615" w14:textId="2583C7CF" w:rsidR="000705D8" w:rsidRPr="00216361" w:rsidRDefault="00E35D75" w:rsidP="004051E1">
      <w:pPr>
        <w:pStyle w:val="Geenafstand"/>
        <w:spacing w:line="360" w:lineRule="auto"/>
      </w:pPr>
      <w:r w:rsidRPr="00216361">
        <w:t xml:space="preserve">Factor 2: </w:t>
      </w:r>
      <w:r w:rsidR="00216361" w:rsidRPr="00216361">
        <w:t xml:space="preserve">How important do you value the option of an </w:t>
      </w:r>
      <w:r w:rsidR="00051BED" w:rsidRPr="00216361">
        <w:t>ultrasound</w:t>
      </w:r>
      <w:r w:rsidR="00216361" w:rsidRPr="00216361">
        <w:t xml:space="preserve"> during your FET-cycle?</w:t>
      </w:r>
    </w:p>
    <w:p w14:paraId="560CDA6A" w14:textId="06298420" w:rsidR="000705D8" w:rsidRPr="00DD13EA" w:rsidRDefault="00E35D75" w:rsidP="004051E1">
      <w:pPr>
        <w:pStyle w:val="Geenafstand"/>
        <w:spacing w:line="360" w:lineRule="auto"/>
      </w:pPr>
      <w:r w:rsidRPr="00051BED">
        <w:t xml:space="preserve">Factor 3: </w:t>
      </w:r>
      <w:r w:rsidR="00051BED" w:rsidRPr="00216361">
        <w:t xml:space="preserve">How important do you value </w:t>
      </w:r>
      <w:r w:rsidR="00051BED">
        <w:t xml:space="preserve">partner participation during your FET-cycle? </w:t>
      </w:r>
    </w:p>
    <w:p w14:paraId="58A8BF5C" w14:textId="2EDE09CB" w:rsidR="00E35D75" w:rsidRPr="00DD13EA" w:rsidRDefault="00E35D75" w:rsidP="004051E1">
      <w:pPr>
        <w:pStyle w:val="Geenafstand"/>
        <w:spacing w:line="360" w:lineRule="auto"/>
      </w:pPr>
      <w:r w:rsidRPr="00051BED">
        <w:t xml:space="preserve">Factor 4: </w:t>
      </w:r>
      <w:r w:rsidR="00051BED" w:rsidRPr="00216361">
        <w:t>How important do you value</w:t>
      </w:r>
      <w:r w:rsidR="00051BED" w:rsidRPr="00051BED">
        <w:t xml:space="preserve"> the feeling of empowerment during your FET-cycle? </w:t>
      </w:r>
    </w:p>
    <w:p w14:paraId="6C42CA2E" w14:textId="0D10D993" w:rsidR="000705D8" w:rsidRPr="00051BED" w:rsidRDefault="00E35D75" w:rsidP="004051E1">
      <w:pPr>
        <w:pStyle w:val="Geenafstand"/>
        <w:spacing w:line="360" w:lineRule="auto"/>
      </w:pPr>
      <w:r w:rsidRPr="00051BED">
        <w:t xml:space="preserve">Factor 5: </w:t>
      </w:r>
      <w:r w:rsidR="00051BED" w:rsidRPr="00216361">
        <w:t>How important do you value</w:t>
      </w:r>
      <w:r w:rsidR="00051BED" w:rsidRPr="00051BED">
        <w:t xml:space="preserve"> the impact on your social life of your FET-cycle? </w:t>
      </w:r>
    </w:p>
    <w:p w14:paraId="2F3AD129" w14:textId="20A702DE" w:rsidR="000705D8" w:rsidRPr="00051BED" w:rsidRDefault="00E35D75" w:rsidP="004051E1">
      <w:pPr>
        <w:pStyle w:val="Geenafstand"/>
        <w:spacing w:line="360" w:lineRule="auto"/>
      </w:pPr>
      <w:r w:rsidRPr="00051BED">
        <w:t xml:space="preserve">Factor 6: </w:t>
      </w:r>
      <w:r w:rsidR="00051BED" w:rsidRPr="00216361">
        <w:t>How important do you value</w:t>
      </w:r>
      <w:r w:rsidR="00051BED" w:rsidRPr="00051BED">
        <w:t xml:space="preserve"> the impact on your </w:t>
      </w:r>
      <w:r w:rsidR="00051BED">
        <w:t>professional</w:t>
      </w:r>
      <w:r w:rsidR="00051BED" w:rsidRPr="00051BED">
        <w:t xml:space="preserve"> life of your FET-cycle?</w:t>
      </w:r>
    </w:p>
    <w:p w14:paraId="64DAD385" w14:textId="77777777" w:rsidR="00051BED" w:rsidRPr="00DD13EA" w:rsidRDefault="00E35D75" w:rsidP="004051E1">
      <w:pPr>
        <w:pStyle w:val="Geenafstand"/>
        <w:spacing w:line="360" w:lineRule="auto"/>
      </w:pPr>
      <w:r w:rsidRPr="00DD13EA">
        <w:t xml:space="preserve">Factor 7: </w:t>
      </w:r>
      <w:r w:rsidR="00051BED" w:rsidRPr="00DD13EA">
        <w:t>How important do you value a visit to the hospital during your FET-cycle?</w:t>
      </w:r>
    </w:p>
    <w:p w14:paraId="4CE34A6D" w14:textId="7CED6F07" w:rsidR="000705D8" w:rsidRPr="00051BED" w:rsidRDefault="00E35D75" w:rsidP="004051E1">
      <w:pPr>
        <w:pStyle w:val="Geenafstand"/>
        <w:spacing w:line="360" w:lineRule="auto"/>
      </w:pPr>
      <w:r w:rsidRPr="00051BED">
        <w:t xml:space="preserve">Factor 8: </w:t>
      </w:r>
      <w:r w:rsidR="00051BED" w:rsidRPr="00216361">
        <w:t>How important do you value</w:t>
      </w:r>
      <w:r w:rsidR="00051BED">
        <w:t xml:space="preserve"> the option of the most natural type of FET-cycle?</w:t>
      </w:r>
    </w:p>
    <w:p w14:paraId="0DED7C34" w14:textId="078532D3" w:rsidR="00051BED" w:rsidRPr="00051BED" w:rsidRDefault="00E35D75" w:rsidP="004051E1">
      <w:pPr>
        <w:pStyle w:val="Geenafstand"/>
        <w:spacing w:line="360" w:lineRule="auto"/>
      </w:pPr>
      <w:r w:rsidRPr="00051BED">
        <w:t xml:space="preserve">Factor 9: </w:t>
      </w:r>
      <w:r w:rsidR="00051BED" w:rsidRPr="00216361">
        <w:t>How important do you value</w:t>
      </w:r>
      <w:r w:rsidR="00AD5092">
        <w:t xml:space="preserve"> the highest chanc</w:t>
      </w:r>
      <w:r w:rsidR="00051BED">
        <w:t>e of pregnancy during your FET-cycle?</w:t>
      </w:r>
    </w:p>
    <w:p w14:paraId="01EFE01E" w14:textId="2C761227" w:rsidR="00051BED" w:rsidRDefault="00E35D75" w:rsidP="004051E1">
      <w:pPr>
        <w:pStyle w:val="Geenafstand"/>
        <w:spacing w:line="360" w:lineRule="auto"/>
      </w:pPr>
      <w:r w:rsidRPr="00051BED">
        <w:t xml:space="preserve">Factor 10: </w:t>
      </w:r>
      <w:r w:rsidR="00051BED" w:rsidRPr="00051BED">
        <w:t>How important do you value the costs you have to make for a hospital visit during your FET-cycle?</w:t>
      </w:r>
    </w:p>
    <w:p w14:paraId="48A32A2D" w14:textId="35F1C031" w:rsidR="00AD5092" w:rsidRPr="00051BED" w:rsidRDefault="00AD5092" w:rsidP="004051E1">
      <w:pPr>
        <w:pStyle w:val="Geenafstand"/>
        <w:spacing w:line="360" w:lineRule="auto"/>
      </w:pPr>
      <w:r>
        <w:t xml:space="preserve">Factor 11: </w:t>
      </w:r>
      <w:r w:rsidRPr="00051BED">
        <w:t xml:space="preserve">How important do you value </w:t>
      </w:r>
      <w:r>
        <w:t xml:space="preserve">the treatment to be as </w:t>
      </w:r>
      <w:r w:rsidRPr="00CF201E">
        <w:t>climate-neutral as possible</w:t>
      </w:r>
      <w:r>
        <w:t>?</w:t>
      </w:r>
    </w:p>
    <w:p w14:paraId="058B9C66" w14:textId="0D6379B0" w:rsidR="00326481" w:rsidRPr="00AD5092" w:rsidRDefault="00326481" w:rsidP="004051E1">
      <w:pPr>
        <w:pStyle w:val="Lijstalinea"/>
        <w:spacing w:line="360" w:lineRule="auto"/>
        <w:ind w:left="2160"/>
      </w:pPr>
    </w:p>
    <w:p w14:paraId="3543362F" w14:textId="2C4EB18B" w:rsidR="000D1B65" w:rsidRPr="00E35D75" w:rsidRDefault="00E35D75" w:rsidP="004051E1">
      <w:pPr>
        <w:spacing w:line="360" w:lineRule="auto"/>
      </w:pPr>
      <w:r w:rsidRPr="00E35D75">
        <w:rPr>
          <w:b/>
        </w:rPr>
        <w:t>Other factors of importance for implementing home-based monitoring</w:t>
      </w:r>
      <w:r>
        <w:rPr>
          <w:b/>
        </w:rPr>
        <w:br/>
      </w:r>
      <w:r w:rsidRPr="00791A3F">
        <w:t xml:space="preserve">If </w:t>
      </w:r>
      <w:r w:rsidRPr="0000528E">
        <w:t>home-based monitoring</w:t>
      </w:r>
      <w:r w:rsidRPr="00791A3F">
        <w:t xml:space="preserve"> </w:t>
      </w:r>
      <w:r>
        <w:t xml:space="preserve">results in the same changes of pregnancy compared </w:t>
      </w:r>
      <w:r w:rsidRPr="00791A3F">
        <w:t xml:space="preserve">to </w:t>
      </w:r>
      <w:r>
        <w:t>hospital-based monitoring, what would you prefer</w:t>
      </w:r>
      <w:r w:rsidR="004051E1">
        <w:t>:</w:t>
      </w:r>
      <w:r w:rsidR="008A0217">
        <w:br/>
      </w:r>
      <w:r w:rsidR="004051E1">
        <w:lastRenderedPageBreak/>
        <w:br/>
      </w:r>
      <w:r w:rsidRPr="00E35D75">
        <w:t>Home-based monitoring of the ovulation</w:t>
      </w:r>
      <w:r w:rsidRPr="00E35D75">
        <w:br/>
        <w:t>Hospital-based monitoring of the ovulatio</w:t>
      </w:r>
      <w:r>
        <w:t>n</w:t>
      </w:r>
    </w:p>
    <w:p w14:paraId="3B5C6F91" w14:textId="61FDE860" w:rsidR="000D1B65" w:rsidRPr="00E35D75" w:rsidRDefault="00E35D75" w:rsidP="004051E1">
      <w:pPr>
        <w:spacing w:line="360" w:lineRule="auto"/>
      </w:pPr>
      <w:r w:rsidRPr="00E35D75">
        <w:br/>
      </w:r>
      <w:r>
        <w:t>What do you expect from your healthcare worker during your FET cycle?</w:t>
      </w:r>
      <w:r>
        <w:br/>
      </w:r>
      <w:r w:rsidR="004051E1">
        <w:br/>
      </w:r>
      <w:r>
        <w:t>Your healthcare worker will treat you according to protocol-based care: the choice will be made for you based on current protocols</w:t>
      </w:r>
      <w:r>
        <w:br/>
        <w:t>Your healthcare worker will treat you based on personalised care: the choice will be made using shared decision making with you</w:t>
      </w:r>
    </w:p>
    <w:p w14:paraId="10406960" w14:textId="1C01019F" w:rsidR="00E35D75" w:rsidRDefault="00E35D75" w:rsidP="004051E1">
      <w:pPr>
        <w:spacing w:line="360" w:lineRule="auto"/>
      </w:pPr>
    </w:p>
    <w:p w14:paraId="6DA7F10C" w14:textId="5ED753B7" w:rsidR="00E35D75" w:rsidRPr="00E35D75" w:rsidRDefault="00E35D75" w:rsidP="004051E1">
      <w:pPr>
        <w:spacing w:line="360" w:lineRule="auto"/>
      </w:pPr>
      <w:r>
        <w:t>What do you value most helpful to make an informed decision between home-based monitoring and hospital-based monitoring?</w:t>
      </w:r>
    </w:p>
    <w:p w14:paraId="3B4A015D" w14:textId="27720C68" w:rsidR="00913FFF" w:rsidRPr="008A0217" w:rsidRDefault="00E35D75" w:rsidP="004051E1">
      <w:pPr>
        <w:spacing w:line="360" w:lineRule="auto"/>
      </w:pPr>
      <w:r w:rsidRPr="008A0217">
        <w:t xml:space="preserve">Consultation with your healthcare worker </w:t>
      </w:r>
      <w:r w:rsidR="008A0217" w:rsidRPr="008A0217">
        <w:t>discussion your options</w:t>
      </w:r>
      <w:r w:rsidR="008A0217">
        <w:t xml:space="preserve"> for the FET-cycle</w:t>
      </w:r>
      <w:r w:rsidR="008A0217" w:rsidRPr="008A0217">
        <w:br/>
      </w:r>
      <w:r w:rsidR="008A0217">
        <w:t>Reading an information folder about your options for the FET-cycle</w:t>
      </w:r>
      <w:r w:rsidR="008A0217">
        <w:br/>
        <w:t>Watching a video about your options for the FET-cycle</w:t>
      </w:r>
      <w:r w:rsidR="008A0217">
        <w:br/>
        <w:t>I would prefer that my healthcare worker decides for m</w:t>
      </w:r>
    </w:p>
    <w:p w14:paraId="5CE6B5C9" w14:textId="77777777" w:rsidR="00913FFF" w:rsidRPr="008A0217" w:rsidRDefault="00913FFF" w:rsidP="004051E1">
      <w:pPr>
        <w:pStyle w:val="Lijstalinea"/>
        <w:spacing w:line="360" w:lineRule="auto"/>
      </w:pPr>
    </w:p>
    <w:p w14:paraId="28871427" w14:textId="240F034D" w:rsidR="00D81295" w:rsidRPr="00E35D75" w:rsidRDefault="00E35D75" w:rsidP="004051E1">
      <w:pPr>
        <w:spacing w:line="360" w:lineRule="auto"/>
      </w:pPr>
      <w:r>
        <w:t>Suppose that a certain protocol for FET has an increased risk of developing pregnancy complications such as hypertensive disorder of pregnancy, will this change your decision?</w:t>
      </w:r>
    </w:p>
    <w:p w14:paraId="047614B6" w14:textId="484F92FE" w:rsidR="00E35D75" w:rsidRDefault="00E35D75" w:rsidP="004051E1">
      <w:pPr>
        <w:spacing w:line="360" w:lineRule="auto"/>
        <w:rPr>
          <w:lang w:val="nl-NL"/>
        </w:rPr>
      </w:pPr>
      <w:r>
        <w:rPr>
          <w:lang w:val="nl-NL"/>
        </w:rPr>
        <w:t>Yes</w:t>
      </w:r>
      <w:r w:rsidR="008A0217">
        <w:rPr>
          <w:lang w:val="nl-NL"/>
        </w:rPr>
        <w:br/>
      </w:r>
      <w:r>
        <w:rPr>
          <w:lang w:val="nl-NL"/>
        </w:rPr>
        <w:t>No</w:t>
      </w:r>
    </w:p>
    <w:p w14:paraId="1E1B9751" w14:textId="77777777" w:rsidR="00E35D75" w:rsidRPr="00E35D75" w:rsidRDefault="00E35D75" w:rsidP="004051E1">
      <w:pPr>
        <w:spacing w:line="360" w:lineRule="auto"/>
        <w:rPr>
          <w:lang w:val="nl-NL"/>
        </w:rPr>
      </w:pPr>
    </w:p>
    <w:sectPr w:rsidR="00E35D75" w:rsidRPr="00E35D75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A52D0" w14:textId="77777777" w:rsidR="00EC33B8" w:rsidRDefault="00EC33B8" w:rsidP="005616C5">
      <w:pPr>
        <w:spacing w:after="0" w:line="240" w:lineRule="auto"/>
      </w:pPr>
      <w:r>
        <w:separator/>
      </w:r>
    </w:p>
  </w:endnote>
  <w:endnote w:type="continuationSeparator" w:id="0">
    <w:p w14:paraId="235EB23A" w14:textId="77777777" w:rsidR="00EC33B8" w:rsidRDefault="00EC33B8" w:rsidP="00561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E2A6F0" w14:textId="77777777" w:rsidR="00EC33B8" w:rsidRDefault="00EC33B8" w:rsidP="005616C5">
      <w:pPr>
        <w:spacing w:after="0" w:line="240" w:lineRule="auto"/>
      </w:pPr>
      <w:r>
        <w:separator/>
      </w:r>
    </w:p>
  </w:footnote>
  <w:footnote w:type="continuationSeparator" w:id="0">
    <w:p w14:paraId="486EB469" w14:textId="77777777" w:rsidR="00EC33B8" w:rsidRDefault="00EC33B8" w:rsidP="005616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AB02E" w14:textId="75FCC572" w:rsidR="005616C5" w:rsidRDefault="005616C5">
    <w:pPr>
      <w:pStyle w:val="Koptekst"/>
    </w:pPr>
  </w:p>
  <w:p w14:paraId="1A05C1A9" w14:textId="77777777" w:rsidR="005616C5" w:rsidRDefault="005616C5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FC35F0"/>
    <w:multiLevelType w:val="hybridMultilevel"/>
    <w:tmpl w:val="35405EF4"/>
    <w:lvl w:ilvl="0" w:tplc="BD645B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1FE03CD"/>
    <w:multiLevelType w:val="hybridMultilevel"/>
    <w:tmpl w:val="D60867C6"/>
    <w:lvl w:ilvl="0" w:tplc="9D2AF2B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B6507C"/>
    <w:multiLevelType w:val="hybridMultilevel"/>
    <w:tmpl w:val="7044459C"/>
    <w:lvl w:ilvl="0" w:tplc="5B845B1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8692CCC"/>
    <w:multiLevelType w:val="hybridMultilevel"/>
    <w:tmpl w:val="B19E7334"/>
    <w:lvl w:ilvl="0" w:tplc="AF6A03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AF27B41"/>
    <w:multiLevelType w:val="hybridMultilevel"/>
    <w:tmpl w:val="83969DCE"/>
    <w:lvl w:ilvl="0" w:tplc="623E505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0AE5D30"/>
    <w:multiLevelType w:val="hybridMultilevel"/>
    <w:tmpl w:val="30080F2C"/>
    <w:lvl w:ilvl="0" w:tplc="1D98D89A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25137CB2"/>
    <w:multiLevelType w:val="hybridMultilevel"/>
    <w:tmpl w:val="8912E968"/>
    <w:lvl w:ilvl="0" w:tplc="BACE011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7A46028"/>
    <w:multiLevelType w:val="hybridMultilevel"/>
    <w:tmpl w:val="CA3255C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7903AC"/>
    <w:multiLevelType w:val="hybridMultilevel"/>
    <w:tmpl w:val="8D3E1CD8"/>
    <w:lvl w:ilvl="0" w:tplc="E57425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52C5067F"/>
    <w:multiLevelType w:val="hybridMultilevel"/>
    <w:tmpl w:val="D27ECC68"/>
    <w:lvl w:ilvl="0" w:tplc="2A707F0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12E7F40"/>
    <w:multiLevelType w:val="hybridMultilevel"/>
    <w:tmpl w:val="9814C5EE"/>
    <w:lvl w:ilvl="0" w:tplc="5302F092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A3B2D9F"/>
    <w:multiLevelType w:val="hybridMultilevel"/>
    <w:tmpl w:val="C3A8B4F6"/>
    <w:lvl w:ilvl="0" w:tplc="3898B21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3903C4F"/>
    <w:multiLevelType w:val="hybridMultilevel"/>
    <w:tmpl w:val="269E0530"/>
    <w:lvl w:ilvl="0" w:tplc="911EA3F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5"/>
  </w:num>
  <w:num w:numId="5">
    <w:abstractNumId w:val="3"/>
  </w:num>
  <w:num w:numId="6">
    <w:abstractNumId w:val="8"/>
  </w:num>
  <w:num w:numId="7">
    <w:abstractNumId w:val="9"/>
  </w:num>
  <w:num w:numId="8">
    <w:abstractNumId w:val="10"/>
  </w:num>
  <w:num w:numId="9">
    <w:abstractNumId w:val="4"/>
  </w:num>
  <w:num w:numId="10">
    <w:abstractNumId w:val="11"/>
  </w:num>
  <w:num w:numId="11">
    <w:abstractNumId w:val="6"/>
  </w:num>
  <w:num w:numId="12">
    <w:abstractNumId w:val="12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AFF"/>
    <w:rsid w:val="000321C0"/>
    <w:rsid w:val="00033ED2"/>
    <w:rsid w:val="00051BED"/>
    <w:rsid w:val="00053AFF"/>
    <w:rsid w:val="000705D8"/>
    <w:rsid w:val="000A6411"/>
    <w:rsid w:val="000D1B65"/>
    <w:rsid w:val="000D5EBD"/>
    <w:rsid w:val="00122F6D"/>
    <w:rsid w:val="001C658F"/>
    <w:rsid w:val="00216361"/>
    <w:rsid w:val="002D1858"/>
    <w:rsid w:val="002F33F5"/>
    <w:rsid w:val="00326481"/>
    <w:rsid w:val="00357C1A"/>
    <w:rsid w:val="00360FF6"/>
    <w:rsid w:val="00391B79"/>
    <w:rsid w:val="003B02EB"/>
    <w:rsid w:val="003B2800"/>
    <w:rsid w:val="003F3633"/>
    <w:rsid w:val="004051E1"/>
    <w:rsid w:val="0042698C"/>
    <w:rsid w:val="00473398"/>
    <w:rsid w:val="004E3B65"/>
    <w:rsid w:val="0054095A"/>
    <w:rsid w:val="00544241"/>
    <w:rsid w:val="005616C5"/>
    <w:rsid w:val="005B7230"/>
    <w:rsid w:val="006124EA"/>
    <w:rsid w:val="00615F25"/>
    <w:rsid w:val="00665A8B"/>
    <w:rsid w:val="006F084D"/>
    <w:rsid w:val="00706141"/>
    <w:rsid w:val="0071480F"/>
    <w:rsid w:val="00722C62"/>
    <w:rsid w:val="00730DE0"/>
    <w:rsid w:val="007367A9"/>
    <w:rsid w:val="007630CA"/>
    <w:rsid w:val="00764121"/>
    <w:rsid w:val="007F2B98"/>
    <w:rsid w:val="0088691C"/>
    <w:rsid w:val="008A0217"/>
    <w:rsid w:val="008C5FD6"/>
    <w:rsid w:val="008E742D"/>
    <w:rsid w:val="00911F45"/>
    <w:rsid w:val="00913FFF"/>
    <w:rsid w:val="00A14852"/>
    <w:rsid w:val="00A92089"/>
    <w:rsid w:val="00AC60C8"/>
    <w:rsid w:val="00AD1DE8"/>
    <w:rsid w:val="00AD5092"/>
    <w:rsid w:val="00B168BE"/>
    <w:rsid w:val="00BA3B54"/>
    <w:rsid w:val="00BB68BC"/>
    <w:rsid w:val="00BD46B3"/>
    <w:rsid w:val="00BE7638"/>
    <w:rsid w:val="00C22EBF"/>
    <w:rsid w:val="00CC2423"/>
    <w:rsid w:val="00CD50DA"/>
    <w:rsid w:val="00D21FE1"/>
    <w:rsid w:val="00D50FFA"/>
    <w:rsid w:val="00D81295"/>
    <w:rsid w:val="00D83A4D"/>
    <w:rsid w:val="00DA2BBC"/>
    <w:rsid w:val="00DD13EA"/>
    <w:rsid w:val="00E0524E"/>
    <w:rsid w:val="00E35D75"/>
    <w:rsid w:val="00E70246"/>
    <w:rsid w:val="00EC1A0A"/>
    <w:rsid w:val="00EC33B8"/>
    <w:rsid w:val="00EC5895"/>
    <w:rsid w:val="00ED2ADB"/>
    <w:rsid w:val="00ED44C0"/>
    <w:rsid w:val="00EE43E9"/>
    <w:rsid w:val="00F76250"/>
    <w:rsid w:val="00F825B4"/>
    <w:rsid w:val="00FA4656"/>
    <w:rsid w:val="00FA5654"/>
    <w:rsid w:val="00FF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7269A0"/>
  <w15:chartTrackingRefBased/>
  <w15:docId w15:val="{7F69A48B-F97C-42A6-8059-665E8315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53A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1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53AF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jstalinea">
    <w:name w:val="List Paragraph"/>
    <w:basedOn w:val="Standaard"/>
    <w:uiPriority w:val="34"/>
    <w:qFormat/>
    <w:rsid w:val="0071480F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B02E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B02E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B02EB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B02E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B02EB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B02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B02EB"/>
    <w:rPr>
      <w:rFonts w:ascii="Segoe UI" w:hAnsi="Segoe UI" w:cs="Segoe UI"/>
      <w:sz w:val="18"/>
      <w:szCs w:val="18"/>
      <w:lang w:val="en-GB"/>
    </w:rPr>
  </w:style>
  <w:style w:type="character" w:styleId="Zwaar">
    <w:name w:val="Strong"/>
    <w:basedOn w:val="Standaardalinea-lettertype"/>
    <w:uiPriority w:val="22"/>
    <w:qFormat/>
    <w:rsid w:val="00D21FE1"/>
    <w:rPr>
      <w:b/>
      <w:bCs/>
    </w:rPr>
  </w:style>
  <w:style w:type="paragraph" w:styleId="Geenafstand">
    <w:name w:val="No Spacing"/>
    <w:uiPriority w:val="1"/>
    <w:qFormat/>
    <w:rsid w:val="00D21FE1"/>
    <w:pPr>
      <w:spacing w:after="0" w:line="240" w:lineRule="auto"/>
    </w:pPr>
    <w:rPr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561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616C5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561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616C5"/>
    <w:rPr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391B7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table" w:styleId="Tabelraster">
    <w:name w:val="Table Grid"/>
    <w:basedOn w:val="Standaardtabel"/>
    <w:uiPriority w:val="59"/>
    <w:rsid w:val="00E35D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FA565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56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at, T.R. (Tjitske)</dc:creator>
  <cp:keywords/>
  <dc:description/>
  <cp:lastModifiedBy>Zaat, T.R. (Tjitske)</cp:lastModifiedBy>
  <cp:revision>3</cp:revision>
  <dcterms:created xsi:type="dcterms:W3CDTF">2022-05-13T11:56:00Z</dcterms:created>
  <dcterms:modified xsi:type="dcterms:W3CDTF">2022-05-13T14:32:00Z</dcterms:modified>
</cp:coreProperties>
</file>